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6131B" w14:textId="7E820D94" w:rsidR="000B0178" w:rsidRPr="008F3AA2" w:rsidRDefault="00A665C2" w:rsidP="001E3D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</w:t>
      </w:r>
      <w:r w:rsidR="000B0178" w:rsidRPr="008F3AA2">
        <w:rPr>
          <w:rFonts w:ascii="Times New Roman" w:hAnsi="Times New Roman" w:cs="Times New Roman"/>
          <w:sz w:val="24"/>
        </w:rPr>
        <w:t>Table S</w:t>
      </w:r>
      <w:r w:rsidR="008C31C7">
        <w:rPr>
          <w:rFonts w:ascii="Times New Roman" w:hAnsi="Times New Roman" w:cs="Times New Roman"/>
          <w:sz w:val="24"/>
        </w:rPr>
        <w:t>2 Infection rate</w:t>
      </w:r>
      <w:r w:rsidR="000B0178" w:rsidRPr="008F3AA2">
        <w:rPr>
          <w:rFonts w:ascii="Times New Roman" w:hAnsi="Times New Roman" w:cs="Times New Roman"/>
          <w:sz w:val="24"/>
        </w:rPr>
        <w:t xml:space="preserve"> </w:t>
      </w:r>
      <w:r w:rsidR="008C31C7">
        <w:rPr>
          <w:rFonts w:ascii="Times New Roman" w:hAnsi="Times New Roman" w:cs="Times New Roman"/>
          <w:sz w:val="24"/>
        </w:rPr>
        <w:t xml:space="preserve">of </w:t>
      </w:r>
      <w:r w:rsidR="008C31C7">
        <w:rPr>
          <w:rFonts w:ascii="Times New Roman" w:hAnsi="Times New Roman" w:cs="Times New Roman"/>
          <w:sz w:val="24"/>
        </w:rPr>
        <w:t>SARS-CoV-2</w:t>
      </w:r>
      <w:r w:rsidR="008C31C7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8C31C7">
        <w:rPr>
          <w:rFonts w:ascii="Times New Roman" w:hAnsi="Times New Roman" w:cs="Times New Roman" w:hint="eastAsia"/>
          <w:sz w:val="24"/>
        </w:rPr>
        <w:t>h</w:t>
      </w:r>
      <w:r w:rsidR="008C31C7">
        <w:rPr>
          <w:rFonts w:ascii="Times New Roman" w:hAnsi="Times New Roman" w:cs="Times New Roman"/>
          <w:sz w:val="24"/>
        </w:rPr>
        <w:t>ESC</w:t>
      </w:r>
      <w:r w:rsidR="008C31C7">
        <w:rPr>
          <w:rFonts w:ascii="Times New Roman" w:hAnsi="Times New Roman" w:cs="Times New Roman"/>
          <w:sz w:val="24"/>
        </w:rPr>
        <w:t>s</w:t>
      </w:r>
      <w:proofErr w:type="spellEnd"/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1275"/>
        <w:gridCol w:w="1275"/>
        <w:gridCol w:w="1275"/>
        <w:gridCol w:w="1275"/>
        <w:gridCol w:w="1137"/>
      </w:tblGrid>
      <w:tr w:rsidR="00E170BC" w:rsidRPr="00D502D3" w14:paraId="558C0EC4" w14:textId="77777777" w:rsidTr="00B90398">
        <w:trPr>
          <w:trHeight w:hRule="exact" w:val="799"/>
        </w:trPr>
        <w:tc>
          <w:tcPr>
            <w:tcW w:w="3685" w:type="dxa"/>
            <w:gridSpan w:val="3"/>
            <w:vAlign w:val="center"/>
          </w:tcPr>
          <w:p w14:paraId="003E73F7" w14:textId="66B399CC" w:rsidR="00E170BC" w:rsidRDefault="00E170BC" w:rsidP="00D502D3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 xml:space="preserve">H1 </w:t>
            </w:r>
            <w:proofErr w:type="spellStart"/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>hESC</w:t>
            </w:r>
            <w:proofErr w:type="spellEnd"/>
          </w:p>
        </w:tc>
        <w:tc>
          <w:tcPr>
            <w:tcW w:w="1275" w:type="dxa"/>
          </w:tcPr>
          <w:p w14:paraId="4F1391E3" w14:textId="77777777" w:rsidR="00E170BC" w:rsidRPr="00D502D3" w:rsidRDefault="00E170BC" w:rsidP="00D502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687" w:type="dxa"/>
            <w:gridSpan w:val="3"/>
            <w:vAlign w:val="center"/>
          </w:tcPr>
          <w:p w14:paraId="2E823DDD" w14:textId="652ECA4B" w:rsidR="00E170BC" w:rsidRDefault="00E170BC" w:rsidP="00D502D3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proofErr w:type="spellStart"/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>hESC</w:t>
            </w:r>
            <w:proofErr w:type="spellEnd"/>
          </w:p>
        </w:tc>
      </w:tr>
      <w:tr w:rsidR="00B90398" w:rsidRPr="00D502D3" w14:paraId="3E178307" w14:textId="11F73966" w:rsidTr="00B137AF">
        <w:trPr>
          <w:trHeight w:hRule="exact" w:val="799"/>
        </w:trPr>
        <w:tc>
          <w:tcPr>
            <w:tcW w:w="1135" w:type="dxa"/>
            <w:tcBorders>
              <w:bottom w:val="nil"/>
            </w:tcBorders>
            <w:vAlign w:val="center"/>
          </w:tcPr>
          <w:p w14:paraId="2EB31031" w14:textId="22083347" w:rsidR="00B90398" w:rsidRPr="00D502D3" w:rsidRDefault="00B90398" w:rsidP="00B903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>Infected cell count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6810131" w14:textId="0F3EAAE5" w:rsidR="00B90398" w:rsidRPr="00D502D3" w:rsidRDefault="00B90398" w:rsidP="00B903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>Total cell count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6DA33FC" w14:textId="13DC9F53" w:rsidR="00B90398" w:rsidRPr="00D502D3" w:rsidRDefault="00B90398" w:rsidP="00B90398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fection rat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275" w:type="dxa"/>
            <w:tcBorders>
              <w:bottom w:val="nil"/>
            </w:tcBorders>
          </w:tcPr>
          <w:p w14:paraId="26F8C6F5" w14:textId="77777777" w:rsidR="00B90398" w:rsidRPr="00D502D3" w:rsidRDefault="00B90398" w:rsidP="00B903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E119193" w14:textId="3CD087DC" w:rsidR="00B90398" w:rsidRPr="00D502D3" w:rsidRDefault="00B90398" w:rsidP="00B903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>Infected cell count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1E6890C" w14:textId="2027820B" w:rsidR="00B90398" w:rsidRPr="00D502D3" w:rsidRDefault="00B90398" w:rsidP="00B903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02D3">
              <w:rPr>
                <w:rFonts w:ascii="Times New Roman" w:hAnsi="Times New Roman" w:cs="Times New Roman"/>
                <w:b/>
                <w:bCs/>
                <w:szCs w:val="21"/>
              </w:rPr>
              <w:t>Total cell count</w:t>
            </w:r>
          </w:p>
        </w:tc>
        <w:tc>
          <w:tcPr>
            <w:tcW w:w="1137" w:type="dxa"/>
            <w:tcBorders>
              <w:bottom w:val="nil"/>
            </w:tcBorders>
            <w:vAlign w:val="center"/>
          </w:tcPr>
          <w:p w14:paraId="5461C576" w14:textId="5A921C5E" w:rsidR="00B90398" w:rsidRPr="00D502D3" w:rsidRDefault="00B90398" w:rsidP="00B903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fection rat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</w:tr>
      <w:tr w:rsidR="00B90398" w:rsidRPr="004560AA" w14:paraId="0FD7CB94" w14:textId="77777777" w:rsidTr="00B137AF">
        <w:trPr>
          <w:trHeight w:hRule="exact" w:val="799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5A0AFC4" w14:textId="0A9401C8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60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083BFAE" w14:textId="5AF4CFA4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8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5D4901" w14:textId="2FD48B3C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60AA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A87ACC" w14:textId="77777777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0A1E5B" w14:textId="30F57C26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60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3B80CC" w14:textId="08B6F8DC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80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01C8CFC8" w14:textId="7F92ACB4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60AA">
              <w:rPr>
                <w:rFonts w:ascii="Times New Roman" w:hAnsi="Times New Roman" w:cs="Times New Roman"/>
                <w:szCs w:val="21"/>
              </w:rPr>
              <w:t>.71</w:t>
            </w:r>
          </w:p>
        </w:tc>
      </w:tr>
      <w:tr w:rsidR="00B90398" w:rsidRPr="004560AA" w14:paraId="3465B23B" w14:textId="77777777" w:rsidTr="00B137AF">
        <w:trPr>
          <w:trHeight w:hRule="exact" w:val="799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FD6B4E6" w14:textId="1EC1B0FA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60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E6BE89" w14:textId="47BE6324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286595" w14:textId="3B5C6527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60AA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5E2E85" w14:textId="77777777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02E763" w14:textId="5E7BB867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60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9738C0A" w14:textId="6DF8E62D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79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60D05BFC" w14:textId="3FA55D2F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60AA">
              <w:rPr>
                <w:rFonts w:ascii="Times New Roman" w:hAnsi="Times New Roman" w:cs="Times New Roman"/>
                <w:szCs w:val="21"/>
              </w:rPr>
              <w:t>.53</w:t>
            </w:r>
          </w:p>
        </w:tc>
      </w:tr>
      <w:tr w:rsidR="00B90398" w:rsidRPr="004560AA" w14:paraId="5CB527AF" w14:textId="77777777" w:rsidTr="00B137AF">
        <w:trPr>
          <w:trHeight w:hRule="exact" w:val="799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E68F6CB" w14:textId="656C577E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560A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D0AE4D" w14:textId="0C0C6480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8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FBB90D3" w14:textId="3C2C35C6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560AA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379A57" w14:textId="77777777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DD3E4E" w14:textId="772B7BC1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560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AC2467" w14:textId="704516DC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848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09FD7D1B" w14:textId="7F90EEB7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560AA"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B90398" w:rsidRPr="004560AA" w14:paraId="11AA2FD5" w14:textId="77777777" w:rsidTr="00B137AF">
        <w:trPr>
          <w:trHeight w:hRule="exact" w:val="799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8EB53BB" w14:textId="66C75FFE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6F7F65D" w14:textId="72B40BBA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8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B327EC" w14:textId="0842B46B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60AA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09ABA3" w14:textId="77777777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397110" w14:textId="2228E5EE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560A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B34289" w14:textId="11E62EC8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/>
                <w:szCs w:val="21"/>
              </w:rPr>
              <w:t>381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570C65CC" w14:textId="1B96C177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560AA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B90398" w:rsidRPr="004560AA" w14:paraId="32496D28" w14:textId="77777777" w:rsidTr="00B137AF">
        <w:trPr>
          <w:trHeight w:hRule="exact" w:val="799"/>
        </w:trPr>
        <w:tc>
          <w:tcPr>
            <w:tcW w:w="1135" w:type="dxa"/>
            <w:tcBorders>
              <w:top w:val="nil"/>
            </w:tcBorders>
            <w:vAlign w:val="center"/>
          </w:tcPr>
          <w:p w14:paraId="10B7710E" w14:textId="38CD385F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60A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878E76C" w14:textId="14280BA8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78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1530310" w14:textId="1395A008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60AA"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1275" w:type="dxa"/>
            <w:tcBorders>
              <w:top w:val="nil"/>
            </w:tcBorders>
          </w:tcPr>
          <w:p w14:paraId="02456370" w14:textId="77777777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E57F0ED" w14:textId="0C0A4D55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560A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EC28BFD" w14:textId="195FAD5D" w:rsidR="00B90398" w:rsidRPr="004560AA" w:rsidRDefault="00B90398" w:rsidP="00B90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560AA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1137" w:type="dxa"/>
            <w:tcBorders>
              <w:top w:val="nil"/>
            </w:tcBorders>
            <w:vAlign w:val="center"/>
          </w:tcPr>
          <w:p w14:paraId="18814539" w14:textId="68744DD5" w:rsidR="00B90398" w:rsidRPr="004560AA" w:rsidRDefault="00B90398" w:rsidP="00B9039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4560A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560AA">
              <w:rPr>
                <w:rFonts w:ascii="Times New Roman" w:hAnsi="Times New Roman" w:cs="Times New Roman"/>
                <w:szCs w:val="21"/>
              </w:rPr>
              <w:t>.77</w:t>
            </w:r>
          </w:p>
        </w:tc>
      </w:tr>
    </w:tbl>
    <w:p w14:paraId="7D4C7396" w14:textId="23B1DE37" w:rsidR="00793E05" w:rsidRDefault="00793E05" w:rsidP="000B0178"/>
    <w:p w14:paraId="79A6A6F7" w14:textId="4F60984A" w:rsidR="00786360" w:rsidRPr="00786360" w:rsidRDefault="00786360" w:rsidP="000B017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ells </w:t>
      </w:r>
      <w:r>
        <w:rPr>
          <w:rFonts w:ascii="Times New Roman" w:hAnsi="Times New Roman" w:cs="Times New Roman"/>
          <w:sz w:val="24"/>
        </w:rPr>
        <w:t>with p</w:t>
      </w:r>
      <w:r w:rsidRPr="00786360">
        <w:rPr>
          <w:rFonts w:ascii="Times New Roman" w:hAnsi="Times New Roman" w:cs="Times New Roman"/>
          <w:sz w:val="24"/>
        </w:rPr>
        <w:t>ositive</w:t>
      </w:r>
      <w:r w:rsidRPr="00786360">
        <w:rPr>
          <w:rFonts w:ascii="Times New Roman" w:hAnsi="Times New Roman" w:cs="Times New Roman"/>
          <w:sz w:val="24"/>
        </w:rPr>
        <w:t xml:space="preserve"> immunofluorescence </w:t>
      </w:r>
      <w:r w:rsidRPr="00786360">
        <w:rPr>
          <w:rFonts w:ascii="Times New Roman" w:hAnsi="Times New Roman" w:cs="Times New Roman"/>
          <w:sz w:val="24"/>
        </w:rPr>
        <w:t>staining</w:t>
      </w:r>
      <w:r w:rsidRPr="00786360">
        <w:rPr>
          <w:rFonts w:ascii="Times New Roman" w:hAnsi="Times New Roman" w:cs="Times New Roman"/>
          <w:sz w:val="24"/>
        </w:rPr>
        <w:t xml:space="preserve"> of SARS-CoV-2 S protein were considered as </w:t>
      </w:r>
      <w:r w:rsidRPr="00786360">
        <w:rPr>
          <w:rFonts w:ascii="Times New Roman" w:hAnsi="Times New Roman" w:cs="Times New Roman"/>
          <w:sz w:val="24"/>
        </w:rPr>
        <w:t>SARS-CoV-2</w:t>
      </w:r>
      <w:r w:rsidRPr="00786360">
        <w:rPr>
          <w:rFonts w:ascii="Times New Roman" w:hAnsi="Times New Roman" w:cs="Times New Roman"/>
          <w:sz w:val="24"/>
        </w:rPr>
        <w:t xml:space="preserve"> infected.</w:t>
      </w:r>
    </w:p>
    <w:sectPr w:rsidR="00786360" w:rsidRPr="00786360" w:rsidSect="00B137A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C2"/>
    <w:rsid w:val="000078DB"/>
    <w:rsid w:val="00013CDC"/>
    <w:rsid w:val="00025133"/>
    <w:rsid w:val="00040FF4"/>
    <w:rsid w:val="00045AED"/>
    <w:rsid w:val="0007480F"/>
    <w:rsid w:val="0008359B"/>
    <w:rsid w:val="000A01C3"/>
    <w:rsid w:val="000B0178"/>
    <w:rsid w:val="000B1F8E"/>
    <w:rsid w:val="000C5052"/>
    <w:rsid w:val="000C79F0"/>
    <w:rsid w:val="000D169E"/>
    <w:rsid w:val="000E23BA"/>
    <w:rsid w:val="00112D6C"/>
    <w:rsid w:val="00117FD0"/>
    <w:rsid w:val="00132DB7"/>
    <w:rsid w:val="001350DC"/>
    <w:rsid w:val="00135AD4"/>
    <w:rsid w:val="00151723"/>
    <w:rsid w:val="00173C56"/>
    <w:rsid w:val="00175749"/>
    <w:rsid w:val="00191D94"/>
    <w:rsid w:val="001B736D"/>
    <w:rsid w:val="001E397D"/>
    <w:rsid w:val="001E3D7B"/>
    <w:rsid w:val="001F7460"/>
    <w:rsid w:val="002103DA"/>
    <w:rsid w:val="002253E8"/>
    <w:rsid w:val="00245579"/>
    <w:rsid w:val="00251AB4"/>
    <w:rsid w:val="002733AB"/>
    <w:rsid w:val="002A09E5"/>
    <w:rsid w:val="002A40B0"/>
    <w:rsid w:val="002E074E"/>
    <w:rsid w:val="002F3158"/>
    <w:rsid w:val="0030151C"/>
    <w:rsid w:val="003336D9"/>
    <w:rsid w:val="00343D4E"/>
    <w:rsid w:val="0035113F"/>
    <w:rsid w:val="0038176D"/>
    <w:rsid w:val="003908BE"/>
    <w:rsid w:val="003D3B60"/>
    <w:rsid w:val="003F511C"/>
    <w:rsid w:val="004168F2"/>
    <w:rsid w:val="00425061"/>
    <w:rsid w:val="00432DA8"/>
    <w:rsid w:val="0045586D"/>
    <w:rsid w:val="004560AA"/>
    <w:rsid w:val="00463092"/>
    <w:rsid w:val="00464272"/>
    <w:rsid w:val="00483BB9"/>
    <w:rsid w:val="00497AEE"/>
    <w:rsid w:val="004A4AD0"/>
    <w:rsid w:val="004B15FC"/>
    <w:rsid w:val="004B4112"/>
    <w:rsid w:val="004C21EA"/>
    <w:rsid w:val="004E579D"/>
    <w:rsid w:val="004F716C"/>
    <w:rsid w:val="00500073"/>
    <w:rsid w:val="00505B1C"/>
    <w:rsid w:val="00550065"/>
    <w:rsid w:val="00577999"/>
    <w:rsid w:val="005826C2"/>
    <w:rsid w:val="005C5877"/>
    <w:rsid w:val="005F0E3C"/>
    <w:rsid w:val="00627455"/>
    <w:rsid w:val="00636719"/>
    <w:rsid w:val="00636D14"/>
    <w:rsid w:val="00641CF6"/>
    <w:rsid w:val="0065704C"/>
    <w:rsid w:val="00664DCC"/>
    <w:rsid w:val="006651F9"/>
    <w:rsid w:val="006723CB"/>
    <w:rsid w:val="00675158"/>
    <w:rsid w:val="00682B2A"/>
    <w:rsid w:val="006A41BA"/>
    <w:rsid w:val="006B365B"/>
    <w:rsid w:val="006B39DB"/>
    <w:rsid w:val="006C3518"/>
    <w:rsid w:val="006D3A03"/>
    <w:rsid w:val="006E3B60"/>
    <w:rsid w:val="006F225E"/>
    <w:rsid w:val="00713D9F"/>
    <w:rsid w:val="00723C69"/>
    <w:rsid w:val="00743DBC"/>
    <w:rsid w:val="007466F1"/>
    <w:rsid w:val="00746ACE"/>
    <w:rsid w:val="00766C50"/>
    <w:rsid w:val="00770741"/>
    <w:rsid w:val="00786360"/>
    <w:rsid w:val="00793E05"/>
    <w:rsid w:val="007940F9"/>
    <w:rsid w:val="007D27A5"/>
    <w:rsid w:val="007F12FE"/>
    <w:rsid w:val="00800DF9"/>
    <w:rsid w:val="00811809"/>
    <w:rsid w:val="00824880"/>
    <w:rsid w:val="00845E82"/>
    <w:rsid w:val="00862551"/>
    <w:rsid w:val="008629CA"/>
    <w:rsid w:val="00874347"/>
    <w:rsid w:val="00886932"/>
    <w:rsid w:val="008A66D4"/>
    <w:rsid w:val="008B314E"/>
    <w:rsid w:val="008C00C0"/>
    <w:rsid w:val="008C31C7"/>
    <w:rsid w:val="008C57D1"/>
    <w:rsid w:val="008C58F4"/>
    <w:rsid w:val="008C6766"/>
    <w:rsid w:val="008E0872"/>
    <w:rsid w:val="008E47EB"/>
    <w:rsid w:val="009211E6"/>
    <w:rsid w:val="009441C3"/>
    <w:rsid w:val="009841FA"/>
    <w:rsid w:val="009907DB"/>
    <w:rsid w:val="00997D49"/>
    <w:rsid w:val="009F05F7"/>
    <w:rsid w:val="00A31BB3"/>
    <w:rsid w:val="00A43D9A"/>
    <w:rsid w:val="00A5573E"/>
    <w:rsid w:val="00A6280A"/>
    <w:rsid w:val="00A665C2"/>
    <w:rsid w:val="00A72BE7"/>
    <w:rsid w:val="00A82AD6"/>
    <w:rsid w:val="00A922D8"/>
    <w:rsid w:val="00AA20B6"/>
    <w:rsid w:val="00AC31C2"/>
    <w:rsid w:val="00AE2D67"/>
    <w:rsid w:val="00B00B37"/>
    <w:rsid w:val="00B137AF"/>
    <w:rsid w:val="00B235BC"/>
    <w:rsid w:val="00B25C1A"/>
    <w:rsid w:val="00B27028"/>
    <w:rsid w:val="00B30AAB"/>
    <w:rsid w:val="00B36DD2"/>
    <w:rsid w:val="00B527AE"/>
    <w:rsid w:val="00B75129"/>
    <w:rsid w:val="00B90398"/>
    <w:rsid w:val="00BC423D"/>
    <w:rsid w:val="00BC535C"/>
    <w:rsid w:val="00BE3659"/>
    <w:rsid w:val="00BF5601"/>
    <w:rsid w:val="00C028A0"/>
    <w:rsid w:val="00C04304"/>
    <w:rsid w:val="00C30C8F"/>
    <w:rsid w:val="00C570DD"/>
    <w:rsid w:val="00C61CB6"/>
    <w:rsid w:val="00C64A0F"/>
    <w:rsid w:val="00C672A7"/>
    <w:rsid w:val="00C70C5B"/>
    <w:rsid w:val="00C85AC4"/>
    <w:rsid w:val="00C86E54"/>
    <w:rsid w:val="00C91CC8"/>
    <w:rsid w:val="00CA4E46"/>
    <w:rsid w:val="00CC0CE5"/>
    <w:rsid w:val="00CD7E70"/>
    <w:rsid w:val="00D04836"/>
    <w:rsid w:val="00D14E57"/>
    <w:rsid w:val="00D32553"/>
    <w:rsid w:val="00D402D9"/>
    <w:rsid w:val="00D40DF5"/>
    <w:rsid w:val="00D502D3"/>
    <w:rsid w:val="00DA1285"/>
    <w:rsid w:val="00DD07AD"/>
    <w:rsid w:val="00DF76BB"/>
    <w:rsid w:val="00E170BC"/>
    <w:rsid w:val="00E52634"/>
    <w:rsid w:val="00E63D95"/>
    <w:rsid w:val="00E832BF"/>
    <w:rsid w:val="00E833B5"/>
    <w:rsid w:val="00EA4B73"/>
    <w:rsid w:val="00EC0626"/>
    <w:rsid w:val="00EE05A4"/>
    <w:rsid w:val="00EE0D70"/>
    <w:rsid w:val="00EE470D"/>
    <w:rsid w:val="00F019FB"/>
    <w:rsid w:val="00F10E7C"/>
    <w:rsid w:val="00F24777"/>
    <w:rsid w:val="00F508A2"/>
    <w:rsid w:val="00F9763D"/>
    <w:rsid w:val="00FA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EF2EE"/>
  <w15:chartTrackingRefBased/>
  <w15:docId w15:val="{F155D193-147E-8448-8775-7404DDE1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5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40DF5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40DF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2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Zeng</dc:creator>
  <cp:keywords/>
  <dc:description/>
  <cp:lastModifiedBy>Weijie Zeng</cp:lastModifiedBy>
  <cp:revision>66</cp:revision>
  <dcterms:created xsi:type="dcterms:W3CDTF">2019-07-10T05:34:00Z</dcterms:created>
  <dcterms:modified xsi:type="dcterms:W3CDTF">2022-05-08T04:03:00Z</dcterms:modified>
</cp:coreProperties>
</file>